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60" w:type="dxa"/>
        <w:tblLook w:val="04A0" w:firstRow="1" w:lastRow="0" w:firstColumn="1" w:lastColumn="0" w:noHBand="0" w:noVBand="1"/>
      </w:tblPr>
      <w:tblGrid>
        <w:gridCol w:w="4693"/>
        <w:gridCol w:w="1867"/>
      </w:tblGrid>
      <w:tr w:rsidR="00BF55E9" w:rsidRPr="00BF55E9" w14:paraId="7A46B9FE" w14:textId="77777777" w:rsidTr="00BF55E9">
        <w:trPr>
          <w:trHeight w:val="400"/>
        </w:trPr>
        <w:tc>
          <w:tcPr>
            <w:tcW w:w="65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87DB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proofErr w:type="gramStart"/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Baseline</w:t>
            </w:r>
            <w:proofErr w:type="gramEnd"/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haracteristics of Enrolled Patients(n=60)</w:t>
            </w:r>
          </w:p>
        </w:tc>
      </w:tr>
      <w:tr w:rsidR="00BF55E9" w:rsidRPr="00BF55E9" w14:paraId="34754511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3286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BDC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(n = 60)</w:t>
            </w:r>
          </w:p>
        </w:tc>
      </w:tr>
      <w:tr w:rsidR="00BF55E9" w:rsidRPr="00BF55E9" w14:paraId="3D116E5C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7778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age, years (rang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E559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29, 72)</w:t>
            </w:r>
          </w:p>
        </w:tc>
      </w:tr>
      <w:tr w:rsidR="00BF55E9" w:rsidRPr="00BF55E9" w14:paraId="75700F09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FF8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x, 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10C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F55E9" w:rsidRPr="00BF55E9" w14:paraId="33FFA3A2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B8C3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11A5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71.7)</w:t>
            </w:r>
          </w:p>
        </w:tc>
      </w:tr>
      <w:tr w:rsidR="00BF55E9" w:rsidRPr="00BF55E9" w14:paraId="6AAA60A1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5CA2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AA70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8.3)</w:t>
            </w:r>
          </w:p>
        </w:tc>
      </w:tr>
      <w:tr w:rsidR="00BF55E9" w:rsidRPr="00BF55E9" w14:paraId="0DCF5FB2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E771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COG performance score, 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A38F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F55E9" w:rsidRPr="00BF55E9" w14:paraId="56108165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F2B9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92DA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60.0)</w:t>
            </w:r>
          </w:p>
        </w:tc>
      </w:tr>
      <w:tr w:rsidR="00BF55E9" w:rsidRPr="00BF55E9" w14:paraId="6C6909DF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F57A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7D7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40.0)</w:t>
            </w:r>
          </w:p>
        </w:tc>
      </w:tr>
      <w:tr w:rsidR="00BF55E9" w:rsidRPr="00BF55E9" w14:paraId="029793E3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96E4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ary tumor location, 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6B71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F55E9" w:rsidRPr="00BF55E9" w14:paraId="7EA213E8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A09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-esophageal junc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217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63.3)</w:t>
            </w:r>
          </w:p>
        </w:tc>
      </w:tr>
      <w:tr w:rsidR="00BF55E9" w:rsidRPr="00BF55E9" w14:paraId="53F6447A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8A2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i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3A45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36.7)</w:t>
            </w:r>
          </w:p>
        </w:tc>
      </w:tr>
      <w:tr w:rsidR="00BF55E9" w:rsidRPr="00BF55E9" w14:paraId="28BC5E64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D3D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inical stage, 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0CBD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F55E9" w:rsidRPr="00BF55E9" w14:paraId="3077D426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0DA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C2D2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3.3)</w:t>
            </w:r>
          </w:p>
        </w:tc>
      </w:tr>
      <w:tr w:rsidR="00BF55E9" w:rsidRPr="00BF55E9" w14:paraId="0C1685F2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71D4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215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96.7)</w:t>
            </w:r>
          </w:p>
        </w:tc>
      </w:tr>
      <w:tr w:rsidR="00BF55E9" w:rsidRPr="00BF55E9" w14:paraId="6E416018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4EC2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2 radical gastrectomy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34B03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5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86.7%)</w:t>
            </w:r>
          </w:p>
        </w:tc>
      </w:tr>
      <w:tr w:rsidR="00BF55E9" w:rsidRPr="00BF55E9" w14:paraId="26908081" w14:textId="77777777" w:rsidTr="00BF55E9">
        <w:trPr>
          <w:trHeight w:val="4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66C9" w14:textId="77777777" w:rsidR="00BF55E9" w:rsidRPr="00BF55E9" w:rsidRDefault="00BF55E9" w:rsidP="00BF55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6C7" w14:textId="77777777" w:rsidR="00BF55E9" w:rsidRPr="00BF55E9" w:rsidRDefault="00BF55E9" w:rsidP="00BF5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64F8C01A" w14:textId="77777777" w:rsidR="00EE1F10" w:rsidRDefault="00EE1F10"/>
    <w:sectPr w:rsidR="00EE1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2BDF5" w14:textId="77777777" w:rsidR="00F53B6F" w:rsidRDefault="00F53B6F" w:rsidP="00BF55E9">
      <w:r>
        <w:separator/>
      </w:r>
    </w:p>
  </w:endnote>
  <w:endnote w:type="continuationSeparator" w:id="0">
    <w:p w14:paraId="5279D086" w14:textId="77777777" w:rsidR="00F53B6F" w:rsidRDefault="00F53B6F" w:rsidP="00BF5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AE686" w14:textId="77777777" w:rsidR="00F53B6F" w:rsidRDefault="00F53B6F" w:rsidP="00BF55E9">
      <w:r>
        <w:separator/>
      </w:r>
    </w:p>
  </w:footnote>
  <w:footnote w:type="continuationSeparator" w:id="0">
    <w:p w14:paraId="395E847D" w14:textId="77777777" w:rsidR="00F53B6F" w:rsidRDefault="00F53B6F" w:rsidP="00BF5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F10"/>
    <w:rsid w:val="00BF55E9"/>
    <w:rsid w:val="00EE1F10"/>
    <w:rsid w:val="00F5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A62A1"/>
  <w15:chartTrackingRefBased/>
  <w15:docId w15:val="{222A9676-E27D-4FD0-B877-F75859F4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5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5E9"/>
    <w:rPr>
      <w:sz w:val="18"/>
      <w:szCs w:val="18"/>
    </w:rPr>
  </w:style>
  <w:style w:type="table" w:styleId="a7">
    <w:name w:val="Table Grid"/>
    <w:basedOn w:val="a1"/>
    <w:uiPriority w:val="39"/>
    <w:rsid w:val="00BF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Y</dc:creator>
  <cp:keywords/>
  <dc:description/>
  <cp:lastModifiedBy>Li DY</cp:lastModifiedBy>
  <cp:revision>2</cp:revision>
  <dcterms:created xsi:type="dcterms:W3CDTF">2022-08-03T10:41:00Z</dcterms:created>
  <dcterms:modified xsi:type="dcterms:W3CDTF">2022-08-03T10:44:00Z</dcterms:modified>
</cp:coreProperties>
</file>